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1D41B" w14:textId="4525B79E" w:rsidR="00281C95" w:rsidRDefault="00281C95" w:rsidP="00281C95">
      <w:pPr>
        <w:jc w:val="both"/>
        <w:rPr>
          <w:rFonts w:cstheme="minorHAnsi"/>
          <w:sz w:val="22"/>
          <w:szCs w:val="22"/>
        </w:rPr>
      </w:pPr>
      <w:r w:rsidRPr="00A859B6">
        <w:rPr>
          <w:rFonts w:cstheme="minorHAnsi"/>
          <w:b/>
          <w:bCs/>
        </w:rPr>
        <w:t>Table S</w:t>
      </w:r>
      <w:r w:rsidRPr="00A859B6">
        <w:rPr>
          <w:rFonts w:cstheme="minorHAnsi"/>
          <w:b/>
          <w:bCs/>
        </w:rPr>
        <w:fldChar w:fldCharType="begin"/>
      </w:r>
      <w:r w:rsidRPr="00A859B6">
        <w:rPr>
          <w:rFonts w:cstheme="minorHAnsi"/>
          <w:b/>
          <w:bCs/>
        </w:rPr>
        <w:instrText xml:space="preserve"> SEQ Table \* ARABIC </w:instrText>
      </w:r>
      <w:r w:rsidRPr="00A859B6">
        <w:rPr>
          <w:rFonts w:cstheme="minorHAnsi"/>
          <w:b/>
          <w:bCs/>
        </w:rPr>
        <w:fldChar w:fldCharType="separate"/>
      </w:r>
      <w:r w:rsidRPr="00A859B6">
        <w:rPr>
          <w:rFonts w:cstheme="minorHAnsi"/>
          <w:b/>
          <w:bCs/>
          <w:noProof/>
        </w:rPr>
        <w:t>1</w:t>
      </w:r>
      <w:r w:rsidRPr="00A859B6">
        <w:rPr>
          <w:rFonts w:cstheme="minorHAnsi"/>
          <w:b/>
          <w:bCs/>
        </w:rPr>
        <w:fldChar w:fldCharType="end"/>
      </w:r>
      <w:r w:rsidRPr="00281C95">
        <w:rPr>
          <w:rFonts w:cstheme="minorHAnsi"/>
        </w:rPr>
        <w:t xml:space="preserve">: </w:t>
      </w:r>
      <w:r w:rsidRPr="00281C95">
        <w:rPr>
          <w:rFonts w:cstheme="minorHAnsi"/>
          <w:sz w:val="22"/>
          <w:szCs w:val="22"/>
        </w:rPr>
        <w:t xml:space="preserve">Chemical composition of glass reference materials as </w:t>
      </w:r>
      <w:r w:rsidRPr="00281C95">
        <w:rPr>
          <w:rFonts w:cstheme="minorHAnsi"/>
          <w:sz w:val="22"/>
          <w:szCs w:val="22"/>
        </w:rPr>
        <w:t>analysed</w:t>
      </w:r>
      <w:r w:rsidRPr="00281C95">
        <w:rPr>
          <w:rFonts w:cstheme="minorHAnsi"/>
          <w:sz w:val="22"/>
          <w:szCs w:val="22"/>
        </w:rPr>
        <w:t xml:space="preserve"> and </w:t>
      </w:r>
      <w:r w:rsidRPr="00281C95">
        <w:rPr>
          <w:rFonts w:cstheme="minorHAnsi"/>
          <w:sz w:val="22"/>
          <w:szCs w:val="22"/>
        </w:rPr>
        <w:t xml:space="preserve">published. </w:t>
      </w:r>
      <w:r w:rsidRPr="00281C95">
        <w:rPr>
          <w:rFonts w:cstheme="minorHAnsi"/>
          <w:sz w:val="22"/>
          <w:szCs w:val="22"/>
        </w:rPr>
        <w:t xml:space="preserve">Expected values are mainly from Brill (1999) with additional information from Adlington (2017). The analysed result is the average of </w:t>
      </w:r>
      <w:r w:rsidRPr="00281C95">
        <w:rPr>
          <w:rFonts w:cstheme="minorHAnsi"/>
          <w:sz w:val="22"/>
          <w:szCs w:val="22"/>
        </w:rPr>
        <w:t>five</w:t>
      </w:r>
      <w:r w:rsidRPr="00281C95">
        <w:rPr>
          <w:rFonts w:cstheme="minorHAnsi"/>
          <w:sz w:val="22"/>
          <w:szCs w:val="22"/>
        </w:rPr>
        <w:t xml:space="preserve"> analyses in </w:t>
      </w:r>
      <w:proofErr w:type="spellStart"/>
      <w:r w:rsidRPr="00281C95">
        <w:rPr>
          <w:rFonts w:cstheme="minorHAnsi"/>
          <w:sz w:val="22"/>
          <w:szCs w:val="22"/>
        </w:rPr>
        <w:t>wt</w:t>
      </w:r>
      <w:proofErr w:type="spellEnd"/>
      <w:r w:rsidRPr="00281C95">
        <w:rPr>
          <w:rFonts w:cstheme="minorHAnsi"/>
          <w:sz w:val="22"/>
          <w:szCs w:val="22"/>
        </w:rPr>
        <w:t xml:space="preserve">% determined by SEM-EDS. </w:t>
      </w:r>
      <w:r w:rsidRPr="00281C95">
        <w:rPr>
          <w:rFonts w:cstheme="minorHAnsi"/>
          <w:sz w:val="22"/>
          <w:szCs w:val="22"/>
        </w:rPr>
        <w:t>Empty cells</w:t>
      </w:r>
      <w:r w:rsidRPr="00281C95">
        <w:rPr>
          <w:rFonts w:cstheme="minorHAnsi"/>
          <w:sz w:val="22"/>
          <w:szCs w:val="22"/>
        </w:rPr>
        <w:t xml:space="preserve"> indicates ‘not published’ on the published data or below detection limit on the analysed data</w:t>
      </w:r>
      <w:r w:rsidRPr="00281C95">
        <w:rPr>
          <w:rFonts w:cstheme="minorHAnsi"/>
          <w:sz w:val="22"/>
          <w:szCs w:val="22"/>
        </w:rPr>
        <w:t>.</w:t>
      </w:r>
    </w:p>
    <w:p w14:paraId="5960A54A" w14:textId="77777777" w:rsidR="00281C95" w:rsidRPr="00281C95" w:rsidRDefault="00281C95" w:rsidP="00281C95">
      <w:pPr>
        <w:jc w:val="both"/>
        <w:rPr>
          <w:rFonts w:cstheme="minorHAnsi"/>
        </w:rPr>
      </w:pPr>
    </w:p>
    <w:tbl>
      <w:tblPr>
        <w:tblW w:w="5248" w:type="pct"/>
        <w:tblLook w:val="04A0" w:firstRow="1" w:lastRow="0" w:firstColumn="1" w:lastColumn="0" w:noHBand="0" w:noVBand="1"/>
      </w:tblPr>
      <w:tblGrid>
        <w:gridCol w:w="1560"/>
        <w:gridCol w:w="722"/>
        <w:gridCol w:w="751"/>
        <w:gridCol w:w="751"/>
        <w:gridCol w:w="750"/>
        <w:gridCol w:w="774"/>
        <w:gridCol w:w="750"/>
        <w:gridCol w:w="692"/>
        <w:gridCol w:w="750"/>
        <w:gridCol w:w="692"/>
        <w:gridCol w:w="692"/>
        <w:gridCol w:w="750"/>
        <w:gridCol w:w="750"/>
        <w:gridCol w:w="692"/>
        <w:gridCol w:w="750"/>
        <w:gridCol w:w="692"/>
        <w:gridCol w:w="692"/>
        <w:gridCol w:w="692"/>
        <w:gridCol w:w="750"/>
      </w:tblGrid>
      <w:tr w:rsidR="00281C95" w:rsidRPr="00281C95" w14:paraId="314ADFC7" w14:textId="77777777" w:rsidTr="00CF2B13">
        <w:trPr>
          <w:trHeight w:val="294"/>
        </w:trPr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C5343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306D6" w14:textId="7989818E" w:rsidR="00281C95" w:rsidRPr="00281C95" w:rsidRDefault="00281C95" w:rsidP="00CF2B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Na</w:t>
            </w: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O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9FCE1" w14:textId="7495C1BC" w:rsidR="00281C95" w:rsidRPr="00281C95" w:rsidRDefault="00281C95" w:rsidP="00CF2B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Mg</w:t>
            </w: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O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74C55" w14:textId="4A55610F" w:rsidR="00281C95" w:rsidRPr="00281C95" w:rsidRDefault="00281C95" w:rsidP="00CF2B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Al</w:t>
            </w: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O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837D1" w14:textId="744BCB65" w:rsidR="00281C95" w:rsidRPr="00281C95" w:rsidRDefault="00281C95" w:rsidP="00CF2B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i</w:t>
            </w: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O</w:t>
            </w: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205B9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O</w:t>
            </w: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5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257E8" w14:textId="578D85B3" w:rsidR="00281C95" w:rsidRPr="00281C95" w:rsidRDefault="00281C95" w:rsidP="00CF2B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</w:t>
            </w: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O</w:t>
            </w: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346FB" w14:textId="53847BC1" w:rsidR="00281C95" w:rsidRPr="00281C95" w:rsidRDefault="00281C95" w:rsidP="00CF2B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K</w:t>
            </w: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O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6F402" w14:textId="1C8C8630" w:rsidR="00281C95" w:rsidRPr="00281C95" w:rsidRDefault="00281C95" w:rsidP="00CF2B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Ca</w:t>
            </w: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O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BCEFD" w14:textId="0BC3A74F" w:rsidR="00281C95" w:rsidRPr="00281C95" w:rsidRDefault="00281C95" w:rsidP="00CF2B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Ti</w:t>
            </w: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O</w:t>
            </w: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086DF" w14:textId="6BF63300" w:rsidR="00281C95" w:rsidRPr="00281C95" w:rsidRDefault="00281C95" w:rsidP="00CF2B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Mn</w:t>
            </w: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O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2CD02" w14:textId="5BFC3778" w:rsidR="00281C95" w:rsidRPr="00281C95" w:rsidRDefault="00281C95" w:rsidP="00CF2B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Fe</w:t>
            </w: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O</w:t>
            </w: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FC82E" w14:textId="75E8D79F" w:rsidR="00281C95" w:rsidRPr="00281C95" w:rsidRDefault="00281C95" w:rsidP="00CF2B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Co</w:t>
            </w: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O</w:t>
            </w:r>
            <w:proofErr w:type="spellEnd"/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F4954" w14:textId="00A4F796" w:rsidR="00281C95" w:rsidRPr="00281C95" w:rsidRDefault="00281C95" w:rsidP="00CF2B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Cu</w:t>
            </w: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O</w:t>
            </w:r>
            <w:proofErr w:type="spellEnd"/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CF354" w14:textId="53BADCAE" w:rsidR="00281C95" w:rsidRPr="00281C95" w:rsidRDefault="00281C95" w:rsidP="00CF2B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Zn</w:t>
            </w: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O</w:t>
            </w:r>
            <w:proofErr w:type="spellEnd"/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FD939" w14:textId="1580C4FE" w:rsidR="00281C95" w:rsidRPr="00281C95" w:rsidRDefault="00281C95" w:rsidP="00CF2B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n</w:t>
            </w: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O</w:t>
            </w: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D3547" w14:textId="0C24D4F8" w:rsidR="00281C95" w:rsidRPr="00281C95" w:rsidRDefault="00281C95" w:rsidP="00CF2B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b</w:t>
            </w: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O</w:t>
            </w: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1A8E6" w14:textId="7C0AE696" w:rsidR="00281C95" w:rsidRPr="00281C95" w:rsidRDefault="00281C95" w:rsidP="00CF2B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Ba</w:t>
            </w: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O</w:t>
            </w:r>
            <w:proofErr w:type="spellEnd"/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98407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PbO</w:t>
            </w:r>
            <w:proofErr w:type="spellEnd"/>
          </w:p>
        </w:tc>
      </w:tr>
      <w:tr w:rsidR="00281C95" w:rsidRPr="00281C95" w14:paraId="2BBF09FA" w14:textId="77777777" w:rsidTr="00CF2B13">
        <w:trPr>
          <w:trHeight w:val="294"/>
        </w:trPr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A9F7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Corning A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25F3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9E1D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9947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EAFF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06EF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F7E8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6D80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A8D5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CB58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D23F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AE93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28A0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5931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8930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CEDB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67ED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A3B4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E821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281C95" w:rsidRPr="00281C95" w14:paraId="2F303B1F" w14:textId="77777777" w:rsidTr="00CF2B13">
        <w:trPr>
          <w:trHeight w:val="29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7EA8" w14:textId="2454440F" w:rsidR="00281C95" w:rsidRPr="00281C95" w:rsidRDefault="00CF2B13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CDC6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3.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D722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01A7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3663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6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6230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8655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3BE0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9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E7C7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0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8A3F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5B44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2B5F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DC64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ABFC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E394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5027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A229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8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065B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D95A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8</w:t>
            </w:r>
          </w:p>
        </w:tc>
      </w:tr>
      <w:tr w:rsidR="00281C95" w:rsidRPr="00281C95" w14:paraId="5FBE429E" w14:textId="77777777" w:rsidTr="00CF2B13">
        <w:trPr>
          <w:trHeight w:val="29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DD8A" w14:textId="31533A32" w:rsidR="00281C95" w:rsidRPr="00281C95" w:rsidRDefault="0092190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E9B3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4773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F54B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3B61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B8E7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4664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4751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B1DE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310C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50F5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AF4E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172F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235D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96F4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E556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CDCA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850B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B57C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6</w:t>
            </w:r>
          </w:p>
        </w:tc>
      </w:tr>
      <w:tr w:rsidR="00281C95" w:rsidRPr="00281C95" w14:paraId="17C8F9A2" w14:textId="77777777" w:rsidTr="00CF2B13">
        <w:trPr>
          <w:trHeight w:val="29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88CF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xpecte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25C5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4.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D5BA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6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0E44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54C5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6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CC08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06CD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D3A6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8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2D71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0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335A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BB5D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DD6A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0472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7A8F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7E12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1BE9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62EF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7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2186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DC15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7</w:t>
            </w:r>
          </w:p>
        </w:tc>
      </w:tr>
      <w:tr w:rsidR="00281C95" w:rsidRPr="00281C95" w14:paraId="182C7566" w14:textId="77777777" w:rsidTr="00CF2B13">
        <w:trPr>
          <w:trHeight w:val="29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73D3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bsolute erro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336D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5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CB44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1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D468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786A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4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6429" w14:textId="1B7A4C85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30B8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C2AF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8420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7D37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8CA8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00FD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E2B2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9903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D377" w14:textId="74BC1D5A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7218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D1D8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1E1E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25CA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281C95" w:rsidRPr="00281C95" w14:paraId="21721B7B" w14:textId="77777777" w:rsidTr="00CF2B13">
        <w:trPr>
          <w:trHeight w:val="29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9AAD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Corning 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C9C5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6C34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AE02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2F29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06B8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A97B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B3D0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347C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780D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6010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41BE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00A5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A60F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91C5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2A61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8FCD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66AA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74A1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281C95" w:rsidRPr="00281C95" w14:paraId="7B50C09E" w14:textId="77777777" w:rsidTr="00CF2B13">
        <w:trPr>
          <w:trHeight w:val="29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131A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A8FB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8B8A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E541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CA53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0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B895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EB38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9AEF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A9A1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.6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410F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9F6F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4E00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2665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ED13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7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B975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A940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DDBB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34E9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B0A8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2</w:t>
            </w:r>
          </w:p>
        </w:tc>
      </w:tr>
      <w:tr w:rsidR="00281C95" w:rsidRPr="00281C95" w14:paraId="2A9976AF" w14:textId="77777777" w:rsidTr="00CF2B13">
        <w:trPr>
          <w:trHeight w:val="29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7850" w14:textId="3347E902" w:rsidR="00281C95" w:rsidRPr="00281C95" w:rsidRDefault="0092190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8C47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32E6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5063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AD99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92EE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B82F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C981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18F5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203B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5E3C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05BB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9A00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94EA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C792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2D4B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5675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B9E4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558B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5</w:t>
            </w:r>
          </w:p>
        </w:tc>
      </w:tr>
      <w:tr w:rsidR="00281C95" w:rsidRPr="00281C95" w14:paraId="33B27305" w14:textId="77777777" w:rsidTr="00CF2B13">
        <w:trPr>
          <w:trHeight w:val="29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F276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xpecte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7F5F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2593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2582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3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D367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1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F4D3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3DC3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261A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7920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.5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BDFB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1B9B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BF7B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B80A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0FC0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6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3AD4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9714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BFB9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CD6F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0220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1</w:t>
            </w:r>
          </w:p>
        </w:tc>
      </w:tr>
      <w:tr w:rsidR="00281C95" w:rsidRPr="00281C95" w14:paraId="2D8485F2" w14:textId="77777777" w:rsidTr="00CF2B13">
        <w:trPr>
          <w:trHeight w:val="29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6826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bsolute erro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51C6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9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D5D8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B329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3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F0C1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1.1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F32F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0818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7F7F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11DE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2640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2C5C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875C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A845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1C5C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BF39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EAAF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3AE0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9498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504D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09</w:t>
            </w:r>
          </w:p>
        </w:tc>
      </w:tr>
      <w:tr w:rsidR="00281C95" w:rsidRPr="00281C95" w14:paraId="4E3E6F82" w14:textId="77777777" w:rsidTr="00CF2B13">
        <w:trPr>
          <w:trHeight w:val="29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6503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Corning 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049A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399F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7303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0372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FF96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E8CB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A2A4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40D3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B0EC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3881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A6EC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8187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F110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9E32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C485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12C9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7538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DB22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281C95" w:rsidRPr="00281C95" w14:paraId="71252E51" w14:textId="77777777" w:rsidTr="00CF2B13">
        <w:trPr>
          <w:trHeight w:val="29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A4FE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8B27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19B4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F39E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DD86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3.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3173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E577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6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D428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8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D8C6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9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0065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DBB6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B7B8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0F8B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3185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960D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6FA6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281E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E78E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1890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8.5</w:t>
            </w:r>
          </w:p>
        </w:tc>
      </w:tr>
      <w:tr w:rsidR="00281C95" w:rsidRPr="00281C95" w14:paraId="7F70D33E" w14:textId="77777777" w:rsidTr="00CF2B13">
        <w:trPr>
          <w:trHeight w:val="29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C9BE" w14:textId="4D71B131" w:rsidR="00281C95" w:rsidRPr="00281C95" w:rsidRDefault="0092190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62A7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7856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42A6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B81E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1A42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3B22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4312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DA75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C14C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7820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0C3C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44DE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E838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7194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0E50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DAD9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6AC3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6999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0</w:t>
            </w:r>
          </w:p>
        </w:tc>
      </w:tr>
      <w:tr w:rsidR="00281C95" w:rsidRPr="00281C95" w14:paraId="03DFB5DD" w14:textId="77777777" w:rsidTr="00CF2B13">
        <w:trPr>
          <w:trHeight w:val="29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E85D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xpecte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EE90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B553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7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EEAC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F4D4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4.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59A2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75EB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7896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8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DF84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0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C0AB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2163" w14:textId="5B87D67A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8E75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00E2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CAE6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A981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8C70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5E9C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49CF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.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5A72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6.7</w:t>
            </w:r>
          </w:p>
        </w:tc>
      </w:tr>
      <w:tr w:rsidR="00281C95" w:rsidRPr="00281C95" w14:paraId="47A46244" w14:textId="77777777" w:rsidTr="00CF2B13">
        <w:trPr>
          <w:trHeight w:val="294"/>
        </w:trPr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88B9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bsolute error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E5D8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51A2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20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763D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10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D974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1.88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0213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3897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73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E0B5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5027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14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BE30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FEFE" w14:textId="132AA6B3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4205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9B73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5841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8869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F2F8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F13B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35CD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03B7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76</w:t>
            </w:r>
          </w:p>
        </w:tc>
      </w:tr>
      <w:tr w:rsidR="00281C95" w:rsidRPr="00281C95" w14:paraId="1A23F7EA" w14:textId="77777777" w:rsidTr="00CF2B13">
        <w:trPr>
          <w:trHeight w:val="29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9BEE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Corning 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A90B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CB96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02FE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D1BE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4F73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B80F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E3A7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4D18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59DF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BD24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F4F4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1D8B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1C5C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DE78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94C1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B748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3913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4160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281C95" w:rsidRPr="00281C95" w14:paraId="660F53CA" w14:textId="77777777" w:rsidTr="00CF2B13">
        <w:trPr>
          <w:trHeight w:val="29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7F2E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0A3C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3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89D1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9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1808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0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9D2F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5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E959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9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A391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E046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94CE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4.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5F3C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3456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B6FD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E280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1321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AF87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C660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464A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5090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6952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6</w:t>
            </w:r>
          </w:p>
        </w:tc>
      </w:tr>
      <w:tr w:rsidR="00281C95" w:rsidRPr="00281C95" w14:paraId="1767F27E" w14:textId="77777777" w:rsidTr="00CF2B13">
        <w:trPr>
          <w:trHeight w:val="29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66E3" w14:textId="5136A436" w:rsidR="00281C95" w:rsidRPr="00281C95" w:rsidRDefault="0092190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d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11FE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1D1C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7ADC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32E5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6777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05C4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F941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36A3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E726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9824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4FCD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6A8E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7F75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9C59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CB16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F324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9859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7A3B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6</w:t>
            </w:r>
          </w:p>
        </w:tc>
      </w:tr>
      <w:tr w:rsidR="00281C95" w:rsidRPr="00281C95" w14:paraId="7AAD5E16" w14:textId="77777777" w:rsidTr="00CF2B13">
        <w:trPr>
          <w:trHeight w:val="29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8313" w14:textId="2B3C269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xpecte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2553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CE8D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9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B230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3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D9C5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5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177C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9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BD60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D0BC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935D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4.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332C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F767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EAC8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D59F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12DF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D440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498F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B02B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2475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773D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4</w:t>
            </w:r>
          </w:p>
        </w:tc>
      </w:tr>
      <w:tr w:rsidR="00281C95" w:rsidRPr="00281C95" w14:paraId="680AC7A9" w14:textId="77777777" w:rsidTr="00CF2B13">
        <w:trPr>
          <w:trHeight w:val="294"/>
        </w:trPr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F66A7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bsolute error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20DD4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94CD6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5B13D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2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D68F8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1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0DCF2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8E424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503B5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C0D4C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6EE95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B9908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A85A5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5FE8F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371EA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6002A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12327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E451E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E6158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957D0" w14:textId="77777777" w:rsidR="00281C95" w:rsidRPr="00281C95" w:rsidRDefault="00281C95" w:rsidP="00CF2B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81C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2</w:t>
            </w:r>
          </w:p>
        </w:tc>
      </w:tr>
    </w:tbl>
    <w:p w14:paraId="353D3830" w14:textId="77777777" w:rsidR="00374AEB" w:rsidRDefault="00374AEB"/>
    <w:sectPr w:rsidR="00374AEB" w:rsidSect="000D0FC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C95"/>
    <w:rsid w:val="000D0FC3"/>
    <w:rsid w:val="00281C95"/>
    <w:rsid w:val="002D307C"/>
    <w:rsid w:val="00374AEB"/>
    <w:rsid w:val="004A5576"/>
    <w:rsid w:val="00636AD5"/>
    <w:rsid w:val="00921905"/>
    <w:rsid w:val="00A859B6"/>
    <w:rsid w:val="00CE7A7D"/>
    <w:rsid w:val="00CF2B13"/>
    <w:rsid w:val="00E9157C"/>
    <w:rsid w:val="00FC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B4148E"/>
  <w15:chartTrackingRefBased/>
  <w15:docId w15:val="{B71985E9-BBC6-3240-B741-050221465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81C9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96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Occari</dc:creator>
  <cp:keywords/>
  <dc:description/>
  <cp:lastModifiedBy>Veronica Occari</cp:lastModifiedBy>
  <cp:revision>5</cp:revision>
  <dcterms:created xsi:type="dcterms:W3CDTF">2024-01-29T10:30:00Z</dcterms:created>
  <dcterms:modified xsi:type="dcterms:W3CDTF">2024-01-29T10:47:00Z</dcterms:modified>
</cp:coreProperties>
</file>